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F87" w:rsidRPr="00551010" w:rsidRDefault="00D24F87" w:rsidP="00D24F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1010">
        <w:rPr>
          <w:rFonts w:ascii="Times New Roman" w:hAnsi="Times New Roman" w:cs="Times New Roman"/>
          <w:sz w:val="24"/>
          <w:szCs w:val="24"/>
        </w:rPr>
        <w:t>S1 Tabl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39"/>
        <w:gridCol w:w="1939"/>
        <w:gridCol w:w="623"/>
        <w:gridCol w:w="1803"/>
        <w:gridCol w:w="1889"/>
        <w:gridCol w:w="1967"/>
      </w:tblGrid>
      <w:tr w:rsidR="00D24F87" w:rsidRPr="00551010" w:rsidTr="00C80601">
        <w:trPr>
          <w:trHeight w:val="660"/>
          <w:jc w:val="center"/>
        </w:trPr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individuals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G (h) max-min</w:t>
            </w: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D (m) max-min</w:t>
            </w:r>
          </w:p>
        </w:tc>
        <w:tc>
          <w:tcPr>
            <w:tcW w:w="10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 (km/h) max-min</w:t>
            </w:r>
          </w:p>
        </w:tc>
      </w:tr>
      <w:tr w:rsidR="00D24F87" w:rsidRPr="00551010" w:rsidTr="00C80601">
        <w:trPr>
          <w:trHeight w:val="315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V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3-131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 (8-5607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-0.24)</w:t>
            </w:r>
          </w:p>
        </w:tc>
      </w:tr>
      <w:tr w:rsidR="00D24F87" w:rsidRPr="00551010" w:rsidTr="00C80601">
        <w:trPr>
          <w:trHeight w:val="315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V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 (4-165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 (2-1055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-0.12)</w:t>
            </w:r>
          </w:p>
        </w:tc>
      </w:tr>
      <w:tr w:rsidR="00D24F87" w:rsidRPr="00551010" w:rsidTr="00C80601">
        <w:trPr>
          <w:trHeight w:val="315"/>
          <w:jc w:val="center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 III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 (2-383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 (3-4337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-0.34)</w:t>
            </w:r>
          </w:p>
        </w:tc>
      </w:tr>
      <w:tr w:rsidR="00D24F87" w:rsidRPr="00551010" w:rsidTr="00C80601">
        <w:trPr>
          <w:trHeight w:val="315"/>
          <w:jc w:val="center"/>
        </w:trPr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ass II 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 (1-2455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 (2-5807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4F87" w:rsidRPr="00551010" w:rsidRDefault="00D24F87" w:rsidP="00C806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10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(0.0-0.26)</w:t>
            </w:r>
          </w:p>
        </w:tc>
      </w:tr>
    </w:tbl>
    <w:p w:rsidR="00B9587F" w:rsidRDefault="00B9587F">
      <w:bookmarkStart w:id="0" w:name="_GoBack"/>
      <w:bookmarkEnd w:id="0"/>
    </w:p>
    <w:sectPr w:rsidR="00B95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F87"/>
    <w:rsid w:val="00B9587F"/>
    <w:rsid w:val="00D2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AFCF0-D741-4954-AFCA-E1925A91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24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. Balaguera Reina</dc:creator>
  <cp:keywords/>
  <dc:description/>
  <cp:lastModifiedBy>Sergio A. Balaguera Reina</cp:lastModifiedBy>
  <cp:revision>1</cp:revision>
  <dcterms:created xsi:type="dcterms:W3CDTF">2016-05-30T13:07:00Z</dcterms:created>
  <dcterms:modified xsi:type="dcterms:W3CDTF">2016-05-30T13:07:00Z</dcterms:modified>
</cp:coreProperties>
</file>